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5F38B" w14:textId="62C7A4F3" w:rsidR="00CE30E2" w:rsidRPr="001A3395" w:rsidRDefault="0039507A" w:rsidP="00CF3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E30E2" w:rsidRPr="001A3395">
        <w:rPr>
          <w:rFonts w:ascii="Times New Roman" w:hAnsi="Times New Roman" w:cs="Times New Roman"/>
          <w:sz w:val="24"/>
          <w:szCs w:val="24"/>
        </w:rPr>
        <w:t xml:space="preserve"> </w:t>
      </w:r>
      <w:r w:rsidR="00605553" w:rsidRPr="001A339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CE30E2" w:rsidRPr="001A3395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CE30E2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2" w:rsidRPr="001A339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E30E2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incidence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rates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cases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dengue,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chikungunya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553" w:rsidRPr="001A3395">
        <w:rPr>
          <w:rFonts w:ascii="Times New Roman" w:hAnsi="Times New Roman" w:cs="Times New Roman"/>
          <w:sz w:val="24"/>
          <w:szCs w:val="24"/>
        </w:rPr>
        <w:t>neighborhoods</w:t>
      </w:r>
      <w:proofErr w:type="spellEnd"/>
      <w:r w:rsidR="00605553" w:rsidRPr="001A3395">
        <w:rPr>
          <w:rFonts w:ascii="Times New Roman" w:hAnsi="Times New Roman" w:cs="Times New Roman"/>
          <w:sz w:val="24"/>
          <w:szCs w:val="24"/>
        </w:rPr>
        <w:t xml:space="preserve">. </w:t>
      </w:r>
      <w:r w:rsidR="00CE30E2" w:rsidRPr="001A3395">
        <w:rPr>
          <w:rFonts w:ascii="Times New Roman" w:hAnsi="Times New Roman" w:cs="Times New Roman"/>
          <w:sz w:val="24"/>
          <w:szCs w:val="24"/>
        </w:rPr>
        <w:t xml:space="preserve">City </w:t>
      </w:r>
      <w:proofErr w:type="spellStart"/>
      <w:r w:rsidR="00CE30E2" w:rsidRPr="001A339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E30E2" w:rsidRPr="001A3395">
        <w:rPr>
          <w:rFonts w:ascii="Times New Roman" w:hAnsi="Times New Roman" w:cs="Times New Roman"/>
          <w:sz w:val="24"/>
          <w:szCs w:val="24"/>
        </w:rPr>
        <w:t xml:space="preserve"> Rio de Janeiro. 2015-2019</w:t>
      </w:r>
    </w:p>
    <w:tbl>
      <w:tblPr>
        <w:tblW w:w="8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1295"/>
        <w:gridCol w:w="1700"/>
        <w:gridCol w:w="1835"/>
        <w:gridCol w:w="2016"/>
      </w:tblGrid>
      <w:tr w:rsidR="00CF3BF6" w:rsidRPr="004D7CE7" w14:paraId="69E1F3FE" w14:textId="77777777" w:rsidTr="0090618E">
        <w:trPr>
          <w:trHeight w:val="267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87B3" w14:textId="77777777" w:rsidR="00CF3BF6" w:rsidRPr="004D7CE7" w:rsidRDefault="00CF3BF6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E86C" w14:textId="77777777" w:rsidR="00CF3BF6" w:rsidRPr="004D7CE7" w:rsidRDefault="00CF3BF6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3D97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lang w:eastAsia="pt-BR"/>
              </w:rPr>
              <w:t>Dengu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B93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4D7CE7">
              <w:rPr>
                <w:rFonts w:ascii="Calibri" w:eastAsia="Times New Roman" w:hAnsi="Calibri" w:cs="Calibri"/>
                <w:color w:val="000000"/>
                <w:lang w:eastAsia="pt-BR"/>
              </w:rPr>
              <w:t>Zika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B05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4D7CE7">
              <w:rPr>
                <w:rFonts w:ascii="Calibri" w:eastAsia="Times New Roman" w:hAnsi="Calibri" w:cs="Calibri"/>
                <w:color w:val="000000"/>
                <w:lang w:eastAsia="pt-BR"/>
              </w:rPr>
              <w:t>Chikungunya</w:t>
            </w:r>
            <w:proofErr w:type="spellEnd"/>
          </w:p>
        </w:tc>
      </w:tr>
      <w:tr w:rsidR="00CF3BF6" w:rsidRPr="004D7CE7" w14:paraId="61F4E131" w14:textId="77777777" w:rsidTr="0090618E">
        <w:trPr>
          <w:trHeight w:val="267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3C0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A45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E9A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96C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E63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519E23F0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FFAA2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C690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2E2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4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253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B9A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1D0BDE5C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D58ED8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DA7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296D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DE3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BBF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356CA718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5E3627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61FE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0F6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3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FE1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F63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CF3BF6" w:rsidRPr="004D7CE7" w14:paraId="64B53F9B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0FC6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E06B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394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E21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0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2D8C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8</w:t>
            </w:r>
          </w:p>
        </w:tc>
      </w:tr>
      <w:tr w:rsidR="00CF3BF6" w:rsidRPr="004D7CE7" w14:paraId="010A1363" w14:textId="77777777" w:rsidTr="0090618E">
        <w:trPr>
          <w:trHeight w:val="267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FEC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7149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D88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B40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.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2E8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02CEE72C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966E7D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B415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8CF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9.9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3CB1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.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4564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.9</w:t>
            </w:r>
          </w:p>
        </w:tc>
      </w:tr>
      <w:tr w:rsidR="00CF3BF6" w:rsidRPr="004D7CE7" w14:paraId="5FB5B9B1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72E4B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CCA4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6E7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CE1A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883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6EF46AD9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1AF37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AABF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2C17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4BDD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517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1</w:t>
            </w:r>
          </w:p>
        </w:tc>
      </w:tr>
      <w:tr w:rsidR="00CF3BF6" w:rsidRPr="004D7CE7" w14:paraId="2927A6BA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EE62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00A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61A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27D9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.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842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7</w:t>
            </w:r>
          </w:p>
        </w:tc>
      </w:tr>
      <w:tr w:rsidR="00CF3BF6" w:rsidRPr="004D7CE7" w14:paraId="7A6F7A5F" w14:textId="77777777" w:rsidTr="0090618E">
        <w:trPr>
          <w:trHeight w:val="267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050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1CF4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A6F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21FA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625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78845328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6758A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FFAE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9A2A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231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D71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.9</w:t>
            </w:r>
          </w:p>
        </w:tc>
      </w:tr>
      <w:tr w:rsidR="00CF3BF6" w:rsidRPr="004D7CE7" w14:paraId="7CDE05A0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771747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A81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E45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.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3511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.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C31C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.4</w:t>
            </w:r>
          </w:p>
        </w:tc>
      </w:tr>
      <w:tr w:rsidR="00CF3BF6" w:rsidRPr="004D7CE7" w14:paraId="1D3EBB2E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8AC00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1AB8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C069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657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.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7B74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.1</w:t>
            </w:r>
          </w:p>
        </w:tc>
      </w:tr>
      <w:tr w:rsidR="00CF3BF6" w:rsidRPr="004D7CE7" w14:paraId="00940838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835E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74B5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092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653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1511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7.8</w:t>
            </w:r>
          </w:p>
        </w:tc>
      </w:tr>
      <w:tr w:rsidR="00CF3BF6" w:rsidRPr="004D7CE7" w14:paraId="7EF6E921" w14:textId="77777777" w:rsidTr="0090618E">
        <w:trPr>
          <w:trHeight w:val="267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F40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A144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8D6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E714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DB7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64562FFF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A82F5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E777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A0BE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4AB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9F47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5</w:t>
            </w:r>
          </w:p>
        </w:tc>
      </w:tr>
      <w:tr w:rsidR="00CF3BF6" w:rsidRPr="004D7CE7" w14:paraId="7CEE55C6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C353C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1258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81C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7D0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BDC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300B98EA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5D83C4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D357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81F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37B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.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ACBC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.8</w:t>
            </w:r>
          </w:p>
        </w:tc>
      </w:tr>
      <w:tr w:rsidR="00CF3BF6" w:rsidRPr="004D7CE7" w14:paraId="27E89F9A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2325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2FFD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C5D2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B2A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0.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6E5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1</w:t>
            </w:r>
          </w:p>
        </w:tc>
      </w:tr>
      <w:tr w:rsidR="00CF3BF6" w:rsidRPr="004D7CE7" w14:paraId="67E36D49" w14:textId="77777777" w:rsidTr="0090618E">
        <w:trPr>
          <w:trHeight w:val="267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9FED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1DC9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AE4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39E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37C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0</w:t>
            </w:r>
          </w:p>
        </w:tc>
      </w:tr>
      <w:tr w:rsidR="00CF3BF6" w:rsidRPr="004D7CE7" w14:paraId="0AF08354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E478DE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8CFA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32BB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.1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F698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E3B6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5</w:t>
            </w:r>
          </w:p>
        </w:tc>
      </w:tr>
      <w:tr w:rsidR="00CF3BF6" w:rsidRPr="004D7CE7" w14:paraId="6A052DB4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AE88F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94E3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8144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9.7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B50A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.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285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.7</w:t>
            </w:r>
          </w:p>
        </w:tc>
      </w:tr>
      <w:tr w:rsidR="00CF3BF6" w:rsidRPr="004D7CE7" w14:paraId="6D1986F9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B730A6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3D7B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3DBF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5.4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ACB7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CAB5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.1</w:t>
            </w:r>
          </w:p>
        </w:tc>
      </w:tr>
      <w:tr w:rsidR="00CF3BF6" w:rsidRPr="004D7CE7" w14:paraId="7799447B" w14:textId="77777777" w:rsidTr="0090618E">
        <w:trPr>
          <w:trHeight w:val="267"/>
        </w:trPr>
        <w:tc>
          <w:tcPr>
            <w:tcW w:w="129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FD2A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EDBA" w14:textId="77777777" w:rsidR="00CF3BF6" w:rsidRPr="004D7CE7" w:rsidRDefault="00CF3BF6" w:rsidP="009061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DEA0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966.8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62E3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0.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723D" w14:textId="77777777" w:rsidR="00CF3BF6" w:rsidRPr="004D7CE7" w:rsidRDefault="00CF3BF6" w:rsidP="009061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4D7C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.7</w:t>
            </w:r>
          </w:p>
        </w:tc>
      </w:tr>
    </w:tbl>
    <w:p w14:paraId="4DE516F9" w14:textId="1BA59710" w:rsidR="00CF3BF6" w:rsidRDefault="00CF3BF6" w:rsidP="00AB7240">
      <w:pPr>
        <w:jc w:val="center"/>
        <w:rPr>
          <w:rFonts w:ascii="Times New Roman" w:hAnsi="Times New Roman" w:cs="Times New Roman"/>
          <w:sz w:val="20"/>
          <w:szCs w:val="20"/>
        </w:rPr>
      </w:pPr>
      <w:r w:rsidRPr="00D72381">
        <w:rPr>
          <w:rFonts w:ascii="Times New Roman" w:hAnsi="Times New Roman" w:cs="Times New Roman"/>
          <w:sz w:val="20"/>
          <w:szCs w:val="20"/>
        </w:rPr>
        <w:t xml:space="preserve">Min –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M</w:t>
      </w:r>
      <w:r w:rsidR="00AB7240" w:rsidRPr="00AB7240">
        <w:rPr>
          <w:rFonts w:ascii="Times New Roman" w:hAnsi="Times New Roman" w:cs="Times New Roman"/>
          <w:sz w:val="20"/>
          <w:szCs w:val="20"/>
        </w:rPr>
        <w:t>inimum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D723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72381">
        <w:rPr>
          <w:rFonts w:ascii="Times New Roman" w:hAnsi="Times New Roman" w:cs="Times New Roman"/>
          <w:sz w:val="20"/>
          <w:szCs w:val="20"/>
        </w:rPr>
        <w:t>Máx</w:t>
      </w:r>
      <w:proofErr w:type="spellEnd"/>
      <w:r w:rsidRPr="00D72381">
        <w:rPr>
          <w:rFonts w:ascii="Times New Roman" w:hAnsi="Times New Roman" w:cs="Times New Roman"/>
          <w:sz w:val="20"/>
          <w:szCs w:val="20"/>
        </w:rPr>
        <w:t xml:space="preserve"> –</w:t>
      </w:r>
      <w:r w:rsidR="00AB7240" w:rsidRPr="00AB72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M</w:t>
      </w:r>
      <w:r w:rsidR="00AB7240" w:rsidRPr="00AB7240">
        <w:rPr>
          <w:rFonts w:ascii="Times New Roman" w:hAnsi="Times New Roman" w:cs="Times New Roman"/>
          <w:sz w:val="20"/>
          <w:szCs w:val="20"/>
        </w:rPr>
        <w:t>aximum</w:t>
      </w:r>
      <w:proofErr w:type="spellEnd"/>
      <w:r w:rsidRPr="00D72381">
        <w:rPr>
          <w:rFonts w:ascii="Times New Roman" w:hAnsi="Times New Roman" w:cs="Times New Roman"/>
          <w:sz w:val="20"/>
          <w:szCs w:val="20"/>
        </w:rPr>
        <w:t xml:space="preserve">, Q1 –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Lower</w:t>
      </w:r>
      <w:proofErr w:type="spellEnd"/>
      <w:r w:rsidR="00AB72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quartile</w:t>
      </w:r>
      <w:proofErr w:type="spellEnd"/>
      <w:r w:rsidRPr="00D72381">
        <w:rPr>
          <w:rFonts w:ascii="Times New Roman" w:hAnsi="Times New Roman" w:cs="Times New Roman"/>
          <w:sz w:val="20"/>
          <w:szCs w:val="20"/>
        </w:rPr>
        <w:t xml:space="preserve">, Q2 –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="00AB7240">
        <w:rPr>
          <w:rFonts w:ascii="Times New Roman" w:hAnsi="Times New Roman" w:cs="Times New Roman"/>
          <w:sz w:val="20"/>
          <w:szCs w:val="20"/>
        </w:rPr>
        <w:t xml:space="preserve">, Q3 –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Upper</w:t>
      </w:r>
      <w:proofErr w:type="spellEnd"/>
      <w:r w:rsidR="00AB724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7240">
        <w:rPr>
          <w:rFonts w:ascii="Times New Roman" w:hAnsi="Times New Roman" w:cs="Times New Roman"/>
          <w:sz w:val="20"/>
          <w:szCs w:val="20"/>
        </w:rPr>
        <w:t>quartile</w:t>
      </w:r>
      <w:proofErr w:type="spellEnd"/>
      <w:r w:rsidRPr="00D72381">
        <w:rPr>
          <w:rFonts w:ascii="Times New Roman" w:hAnsi="Times New Roman" w:cs="Times New Roman"/>
          <w:sz w:val="20"/>
          <w:szCs w:val="20"/>
        </w:rPr>
        <w:t>.</w:t>
      </w:r>
    </w:p>
    <w:p w14:paraId="729FCAF6" w14:textId="4BA097B9" w:rsidR="00CF3BF6" w:rsidRDefault="00CF3BF6" w:rsidP="001A3395"/>
    <w:sectPr w:rsidR="00CF3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36"/>
    <w:rsid w:val="000A5C07"/>
    <w:rsid w:val="001A3395"/>
    <w:rsid w:val="00336436"/>
    <w:rsid w:val="0039507A"/>
    <w:rsid w:val="00605553"/>
    <w:rsid w:val="0067409B"/>
    <w:rsid w:val="00733411"/>
    <w:rsid w:val="00790EA4"/>
    <w:rsid w:val="00797C29"/>
    <w:rsid w:val="00805F89"/>
    <w:rsid w:val="008B5D6E"/>
    <w:rsid w:val="00AB7240"/>
    <w:rsid w:val="00AE540B"/>
    <w:rsid w:val="00C147D6"/>
    <w:rsid w:val="00C44FD6"/>
    <w:rsid w:val="00CE30E2"/>
    <w:rsid w:val="00CF3BF6"/>
    <w:rsid w:val="00E7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21C58"/>
  <w15:chartTrackingRefBased/>
  <w15:docId w15:val="{10A2431F-4327-4073-B732-E3A32653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F6"/>
  </w:style>
  <w:style w:type="paragraph" w:styleId="Ttulo1">
    <w:name w:val="heading 1"/>
    <w:basedOn w:val="Normal"/>
    <w:link w:val="Ttulo1Char"/>
    <w:uiPriority w:val="9"/>
    <w:qFormat/>
    <w:rsid w:val="00CE30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F3B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F3B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F3BF6"/>
    <w:rPr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4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44FD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C44FD6"/>
  </w:style>
  <w:style w:type="paragraph" w:styleId="Textodebalo">
    <w:name w:val="Balloon Text"/>
    <w:basedOn w:val="Normal"/>
    <w:link w:val="TextodebaloChar"/>
    <w:uiPriority w:val="99"/>
    <w:semiHidden/>
    <w:unhideWhenUsed/>
    <w:rsid w:val="00CE3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0E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CE30E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nfase">
    <w:name w:val="Emphasis"/>
    <w:basedOn w:val="Fontepargpadro"/>
    <w:uiPriority w:val="20"/>
    <w:qFormat/>
    <w:rsid w:val="00AB72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</dc:creator>
  <cp:keywords/>
  <dc:description/>
  <cp:lastModifiedBy>Eny</cp:lastModifiedBy>
  <cp:revision>5</cp:revision>
  <dcterms:created xsi:type="dcterms:W3CDTF">2022-04-16T13:28:00Z</dcterms:created>
  <dcterms:modified xsi:type="dcterms:W3CDTF">2022-06-24T01:42:00Z</dcterms:modified>
</cp:coreProperties>
</file>